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5221FE6E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24CA4B86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 xml:space="preserve">S5 Table. Demographic information of </w:t>
      </w:r>
      <w:r>
        <w:rPr>
          <w:rFonts w:ascii="Times New Roman" w:hAnsi="Times New Roman"/>
          <w:b/>
          <w:bCs/>
          <w:sz w:val="24"/>
          <w:szCs w:val="24"/>
        </w:rPr>
        <w:t xml:space="preserve">participants with </w:t>
      </w:r>
      <w:r w:rsidRPr="00DD05ED">
        <w:rPr>
          <w:rFonts w:ascii="Times New Roman" w:hAnsi="Times New Roman"/>
          <w:b/>
          <w:bCs/>
          <w:sz w:val="24"/>
          <w:szCs w:val="24"/>
        </w:rPr>
        <w:t>current DSM-5 IAD and modified IAD diagnos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DD05ED">
        <w:rPr>
          <w:rFonts w:ascii="Times New Roman" w:hAnsi="Times New Roman"/>
          <w:b/>
          <w:bCs/>
          <w:sz w:val="24"/>
          <w:szCs w:val="24"/>
        </w:rPr>
        <w:t>s.</w:t>
      </w:r>
    </w:p>
    <w:tbl>
      <w:tblPr>
        <w:tblW w:w="4925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3"/>
        <w:gridCol w:w="2127"/>
        <w:gridCol w:w="1984"/>
        <w:gridCol w:w="2410"/>
        <w:gridCol w:w="2125"/>
      </w:tblGrid>
      <w:tr w:rsidR="00541716" w:rsidRPr="00DD05ED" w14:paraId="5C99BDF1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015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742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</w:t>
            </w:r>
          </w:p>
          <w:p w14:paraId="3C8A1E7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E860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modified </w:t>
            </w:r>
          </w:p>
          <w:p w14:paraId="3D2998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EC37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vs </w:t>
            </w:r>
          </w:p>
          <w:p w14:paraId="1FFE078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IAD modified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452C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541716" w:rsidRPr="00DD05ED" w14:paraId="3286D12D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8B2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FCEF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3952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DAE4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tatistic</w:t>
            </w:r>
          </w:p>
          <w:p w14:paraId="534444D8" w14:textId="77777777" w:rsidR="00541716" w:rsidRPr="00DD05ED" w:rsidRDefault="00541716" w:rsidP="001C7ECD">
            <w:pPr>
              <w:tabs>
                <w:tab w:val="left" w:pos="284"/>
              </w:tabs>
              <w:spacing w:before="120"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1E4E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OR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95%CI)</w:t>
            </w:r>
          </w:p>
        </w:tc>
      </w:tr>
      <w:tr w:rsidR="00541716" w:rsidRPr="00DD05ED" w14:paraId="290A5EB4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376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16CF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D24B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5EE6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2) = 3.97, p = 0.14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887B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050EA7A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FF6D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</w: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Man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 xml:space="preserve"> or mal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D223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 (17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78E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A2B4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A991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52195FB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14A1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Woman or femal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36B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0 (76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690F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92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57F4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064D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72 (0.65-11.46)</w:t>
            </w:r>
          </w:p>
        </w:tc>
      </w:tr>
      <w:tr w:rsidR="00541716" w:rsidRPr="00DD05ED" w14:paraId="3A22500F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A31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Non-binary or different term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2ECF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5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9488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F13A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15CC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60CA8663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627A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B906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F806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CF59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2) = 3.08, p = 0.0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6482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3D584611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260B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ustralia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5947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9 (74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D6B5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1 (55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C388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1954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43 (0.16-1.12)</w:t>
            </w:r>
          </w:p>
        </w:tc>
      </w:tr>
      <w:tr w:rsidR="00541716" w:rsidRPr="00DD05ED" w14:paraId="5C33D62F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4D76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ther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7E04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 (25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50D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7 (44.7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554F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9DF9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772F651D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CAE9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Birthplace Australia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3288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9 (74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5BF8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5 (65.8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219C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68, p = 0.41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4B34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58 (0.21-1.57)</w:t>
            </w:r>
          </w:p>
        </w:tc>
      </w:tr>
      <w:tr w:rsidR="00541716" w:rsidRPr="00DD05ED" w14:paraId="08F8D3A8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7090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nglish primary language at hom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38AA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89.7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AC21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1 (81.6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3F63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1.05, p = 0.31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8A4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61 (0.16-2.36)</w:t>
            </w:r>
          </w:p>
        </w:tc>
      </w:tr>
      <w:tr w:rsidR="00541716" w:rsidRPr="00DD05ED" w14:paraId="691BBB18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C77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Residence in Australia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8D33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AA50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9565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23, p = 0.6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BAF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2AB6295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583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Major cities/urba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CE24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9 (74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245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0 (78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E26D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4E8D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29 (0.45-3.76)</w:t>
            </w:r>
          </w:p>
        </w:tc>
      </w:tr>
      <w:tr w:rsidR="00541716" w:rsidRPr="00DD05ED" w14:paraId="13B7FC4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D049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Regional or remot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6C73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 (25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3E9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 (21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BC8A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D5F2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025C265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6617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Relationship statu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545F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97EE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shd w:val="clear" w:color="auto" w:fill="FFFF0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7296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3) = 5.57, p = 0.1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C566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281967A3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74E1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ingl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B9F9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8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5A55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5 (39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5CE6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C3BA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34 (0.84-6.48)</w:t>
            </w:r>
          </w:p>
        </w:tc>
      </w:tr>
      <w:tr w:rsidR="00541716" w:rsidRPr="00DD05ED" w14:paraId="60D56DE1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9964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e facto/Married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624B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4 (61.5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C3A8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36.8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D4A8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09A2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612E8D8C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529A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ivorced/Separated/Widowed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CC2F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10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148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8ADC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058E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.43 (0.87-13.48)</w:t>
            </w:r>
          </w:p>
        </w:tc>
      </w:tr>
      <w:tr w:rsidR="00541716" w:rsidRPr="00DD05ED" w14:paraId="5E567FF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91D9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ther (i.e., partnered living apart and solo-polyamorous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0C24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A263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2.6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9C31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DDD1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7EA9FEA2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7CF5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Employment statu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A27A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1075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3793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ECA7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054660BD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A910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Unemployed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BA7CE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 (17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68F1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B87C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1.72, p = 0.19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46F8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39 (0.09-1.65)</w:t>
            </w:r>
          </w:p>
        </w:tc>
      </w:tr>
      <w:tr w:rsidR="00541716" w:rsidRPr="00DD05ED" w14:paraId="433DFF11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9E0F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Employed full-tim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8474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6 (41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48AF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 (21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4542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3.58, p = 0.06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DA3B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38 (0.14-1.05)</w:t>
            </w:r>
          </w:p>
        </w:tc>
      </w:tr>
      <w:tr w:rsidR="00541716" w:rsidRPr="00DD05ED" w14:paraId="56C520FE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EFE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Employed part-tim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1827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35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7D8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6 (42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B0BE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31, p = 0.5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3D09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0 (0.52-3.25)</w:t>
            </w:r>
          </w:p>
        </w:tc>
      </w:tr>
      <w:tr w:rsidR="00541716" w:rsidRPr="00DD05ED" w14:paraId="628391E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F93B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tay-at-home paren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23BA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7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758A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0B01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00, p = 0.97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16A9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0 (0.19-5.45)</w:t>
            </w:r>
          </w:p>
        </w:tc>
      </w:tr>
      <w:tr w:rsidR="00541716" w:rsidRPr="00DD05ED" w14:paraId="16CAC93B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028D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rer for family member (not children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EAF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2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0FEC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B39B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99, p = 0.32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0F88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00 (0.00-0.00)</w:t>
            </w:r>
          </w:p>
        </w:tc>
      </w:tr>
      <w:tr w:rsidR="00541716" w:rsidRPr="00DD05ED" w14:paraId="750FCCD4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697C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ther (i.e., student, casual work, disability pension,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retirement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981B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5.1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2FE6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23.7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6D85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5.41, p &lt;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54AB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5.74 (1.15-28.65)</w:t>
            </w:r>
          </w:p>
        </w:tc>
      </w:tr>
      <w:tr w:rsidR="00541716" w:rsidRPr="00DD05ED" w14:paraId="05B8433D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1E15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Level of educatio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FB2D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C6D9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44BD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3) = 0.37, p = 0.9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F1E3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3CDAD66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8217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High school level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80BA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7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3B51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7591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1E5D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292DFBF6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EEAF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Certificate/diploma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96B4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8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6A48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23.7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24EA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0D37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82 (0.13-5.08)</w:t>
            </w:r>
          </w:p>
        </w:tc>
      </w:tr>
      <w:tr w:rsidR="00541716" w:rsidRPr="00DD05ED" w14:paraId="0BFEE5F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7E3E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ab/>
              <w:t>University undergraduate degre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E34E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35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19AE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6 (42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F6C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C7E8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14 (0.20-6.60)</w:t>
            </w:r>
          </w:p>
        </w:tc>
      </w:tr>
      <w:tr w:rsidR="00541716" w:rsidRPr="00DD05ED" w14:paraId="295D621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94EB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University postgraduate degre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D5A0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8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2D9E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 (26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EC20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615C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91 (0.15-5.58)</w:t>
            </w:r>
          </w:p>
        </w:tc>
      </w:tr>
      <w:tr w:rsidR="00541716" w:rsidRPr="00DD05ED" w14:paraId="46178C0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898B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ast mental health treatmen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7A38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4 (87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A813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92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AD8E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50, p = 0.4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077F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72 (0.38-7.74)</w:t>
            </w:r>
          </w:p>
        </w:tc>
      </w:tr>
      <w:tr w:rsidR="00541716" w:rsidRPr="00DD05ED" w14:paraId="47CDBC86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4036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ast treatment typ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40B0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78EE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2878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5AAF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1C9788B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629E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Medicatio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1AEB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2 (59.5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7DC9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8 (8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5BB2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3.58, p = 0.06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AD48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73 (0.95-7.85)</w:t>
            </w:r>
          </w:p>
        </w:tc>
      </w:tr>
      <w:tr w:rsidR="00541716" w:rsidRPr="00DD05ED" w14:paraId="0BA73D5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4E09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Therapy with psychologist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91AA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0 (81.1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181F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3 (94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3CB2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2.87, p = 0.09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4882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.85 (0.74-20.00)</w:t>
            </w:r>
          </w:p>
        </w:tc>
      </w:tr>
      <w:tr w:rsidR="00541716" w:rsidRPr="00DD05ED" w14:paraId="03FBF568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92D4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Therapy with psychiatris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A4A7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32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6A87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7 (48.6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AC2B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1.95, p = 0.16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CB15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97 (0.76-5.12)</w:t>
            </w:r>
          </w:p>
        </w:tc>
      </w:tr>
      <w:tr w:rsidR="00541716" w:rsidRPr="00DD05ED" w14:paraId="217739DF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23CF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Support from GP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ACE8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4 (64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25E2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6 (74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1AAD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75, p = 0.39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4FE2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57 (0.57-4.32)</w:t>
            </w:r>
          </w:p>
        </w:tc>
      </w:tr>
      <w:tr w:rsidR="00541716" w:rsidRPr="00DD05ED" w14:paraId="273CA836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3E4B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Counselling from other mental health professional </w:t>
            </w: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(i.e., nurse, social worker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A565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9 (51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F05D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34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113A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2.14, p = 0.1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CC19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49 (0.19-1.28)</w:t>
            </w:r>
          </w:p>
        </w:tc>
      </w:tr>
      <w:tr w:rsidR="00541716" w:rsidRPr="00DD05ED" w14:paraId="1F73D448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DE2F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nline mental health program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975F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32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FB38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34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7862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02, p = 0.87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1876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9 (0.41-2.90)</w:t>
            </w:r>
          </w:p>
        </w:tc>
      </w:tr>
      <w:tr w:rsidR="00541716" w:rsidRPr="00DD05ED" w14:paraId="727CDAE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396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ver-the-counter medication (e.g., vitamins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2F17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 (21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5569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34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6BC5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1.44, p = 0.2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409E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89 (0.66-5.40)</w:t>
            </w:r>
          </w:p>
        </w:tc>
      </w:tr>
      <w:tr w:rsidR="00541716" w:rsidRPr="00DD05ED" w14:paraId="22BED54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5BC2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ther (i.e., exercise, diet changes, ECT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0433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5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06C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2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EA96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29, p = 0.59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63CF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52 (0.05-5.94)</w:t>
            </w:r>
          </w:p>
        </w:tc>
      </w:tr>
      <w:tr w:rsidR="00541716" w:rsidRPr="00DD05ED" w14:paraId="3F33A15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9126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urrent mental health treatmen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4052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1 (53.8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6C68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3 (60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CAA0E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35, p = 0.5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A92E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1 (0.53-3.25)</w:t>
            </w:r>
          </w:p>
        </w:tc>
      </w:tr>
      <w:tr w:rsidR="00541716" w:rsidRPr="00DD05ED" w14:paraId="2412250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110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urrent treatment typ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E309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9BE9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2264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3A08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20CCB193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22F3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Medicatio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93B8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5 (53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C690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7 (73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60EF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2.24, p = 0.1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97A1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46 (0.75-8.08)</w:t>
            </w:r>
          </w:p>
        </w:tc>
      </w:tr>
      <w:tr w:rsidR="00541716" w:rsidRPr="00DD05ED" w14:paraId="6ED5F65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50E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Therapy with psychologis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3494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5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F6C2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7 (73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41C6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3.03, p = 0.0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39E1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83 (0.86-9.31)</w:t>
            </w:r>
          </w:p>
        </w:tc>
      </w:tr>
      <w:tr w:rsidR="00541716" w:rsidRPr="00DD05ED" w14:paraId="1C022B50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80A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Therapy with psychiatrist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2C32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3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513B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 (26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34DC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5.41, p &lt;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C428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9.53 (1.05-86-20)</w:t>
            </w:r>
          </w:p>
        </w:tc>
      </w:tr>
      <w:tr w:rsidR="00541716" w:rsidRPr="00DD05ED" w14:paraId="6F86A98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45AE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Support from GP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11F2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32.1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4C19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3 (56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4381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3.06, p = 0.0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9A47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74 (0.87-8.62)</w:t>
            </w:r>
          </w:p>
        </w:tc>
      </w:tr>
      <w:tr w:rsidR="00541716" w:rsidRPr="00DD05ED" w14:paraId="0C6C0FE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3043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 xml:space="preserve">Counselling from other mental health professional </w:t>
            </w: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(i.e., nurse, social worker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4F61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14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28B5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 (21.7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8ED3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48, p = 0.49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1119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67 (0.39-7.10)</w:t>
            </w:r>
          </w:p>
        </w:tc>
      </w:tr>
      <w:tr w:rsidR="00541716" w:rsidRPr="00DD05ED" w14:paraId="0FF42F92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A6F5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nline mental health program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E9B2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14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2D74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4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9637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1.41, p = 0.2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86C6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27 (0.03-2.63)</w:t>
            </w:r>
          </w:p>
        </w:tc>
      </w:tr>
      <w:tr w:rsidR="00541716" w:rsidRPr="00DD05ED" w14:paraId="2BAF34A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C0B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ver-the-counter medication (e.g., vitamins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A192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 (25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482C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 (26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9E56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00, p = 0.9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1B9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6 (0.30-3.75)</w:t>
            </w:r>
          </w:p>
        </w:tc>
      </w:tr>
      <w:tr w:rsidR="00541716" w:rsidRPr="00DD05ED" w14:paraId="6E68BDE4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4283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DD05ED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ab/>
              <w:t>Other (i.e., exercise, diet changes, ECT)</w:t>
            </w:r>
          </w:p>
          <w:p w14:paraId="180874C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45D7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7.1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37FE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8.7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E34D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(1) = 0.04, p = 0.84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E860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24 (0.16-9.55)</w:t>
            </w:r>
          </w:p>
        </w:tc>
      </w:tr>
    </w:tbl>
    <w:p w14:paraId="4349BDB4" w14:textId="77777777" w:rsidR="00541716" w:rsidRPr="00DD05ED" w:rsidRDefault="00541716" w:rsidP="00541716">
      <w:pPr>
        <w:spacing w:after="0"/>
        <w:rPr>
          <w:rFonts w:ascii="Times New Roman" w:hAnsi="Times New Roman"/>
          <w:b/>
          <w:bCs/>
          <w:sz w:val="20"/>
          <w:szCs w:val="20"/>
          <w:shd w:val="clear" w:color="auto" w:fill="FFFF00"/>
        </w:rPr>
      </w:pPr>
    </w:p>
    <w:sectPr w:rsidR="00541716" w:rsidRPr="00DD05ED" w:rsidSect="007C324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E6FB9" w14:textId="77777777" w:rsidR="00EA138C" w:rsidRDefault="00EA138C">
      <w:pPr>
        <w:spacing w:after="0" w:line="240" w:lineRule="auto"/>
      </w:pPr>
      <w:r>
        <w:separator/>
      </w:r>
    </w:p>
  </w:endnote>
  <w:endnote w:type="continuationSeparator" w:id="0">
    <w:p w14:paraId="4CB13FB0" w14:textId="77777777" w:rsidR="00EA138C" w:rsidRDefault="00EA13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2616C" w14:textId="77777777" w:rsidR="00EA138C" w:rsidRDefault="00EA138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30ECF3" w14:textId="77777777" w:rsidR="00EA138C" w:rsidRDefault="00EA13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3571C8"/>
    <w:rsid w:val="003B2CD0"/>
    <w:rsid w:val="00411846"/>
    <w:rsid w:val="00440678"/>
    <w:rsid w:val="00477D79"/>
    <w:rsid w:val="00494217"/>
    <w:rsid w:val="004F403D"/>
    <w:rsid w:val="00541716"/>
    <w:rsid w:val="00556591"/>
    <w:rsid w:val="0057083A"/>
    <w:rsid w:val="005B3215"/>
    <w:rsid w:val="005E06A4"/>
    <w:rsid w:val="005F1CEC"/>
    <w:rsid w:val="006008AC"/>
    <w:rsid w:val="0071236C"/>
    <w:rsid w:val="00761491"/>
    <w:rsid w:val="007727E7"/>
    <w:rsid w:val="0077545D"/>
    <w:rsid w:val="007C09D9"/>
    <w:rsid w:val="007C2768"/>
    <w:rsid w:val="007C3245"/>
    <w:rsid w:val="008036F6"/>
    <w:rsid w:val="008F7F19"/>
    <w:rsid w:val="009412BF"/>
    <w:rsid w:val="009439E9"/>
    <w:rsid w:val="00951254"/>
    <w:rsid w:val="00981BE0"/>
    <w:rsid w:val="009B204D"/>
    <w:rsid w:val="009F13C0"/>
    <w:rsid w:val="009F3B83"/>
    <w:rsid w:val="009F7026"/>
    <w:rsid w:val="00A22F8D"/>
    <w:rsid w:val="00AA26D3"/>
    <w:rsid w:val="00AB5E2F"/>
    <w:rsid w:val="00AB64B0"/>
    <w:rsid w:val="00AD112B"/>
    <w:rsid w:val="00AF118E"/>
    <w:rsid w:val="00B34334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A138C"/>
    <w:rsid w:val="00EC4FC7"/>
    <w:rsid w:val="00F04762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D36D9-2710-46CD-8AFD-7770580DB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9</Words>
  <Characters>3107</Characters>
  <Application>Microsoft Office Word</Application>
  <DocSecurity>0</DocSecurity>
  <Lines>388</Lines>
  <Paragraphs>270</Paragraphs>
  <ScaleCrop>false</ScaleCrop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5</cp:revision>
  <dcterms:created xsi:type="dcterms:W3CDTF">2026-02-02T22:52:00Z</dcterms:created>
  <dcterms:modified xsi:type="dcterms:W3CDTF">2026-02-02T22:58:00Z</dcterms:modified>
</cp:coreProperties>
</file>